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41B83" w14:textId="77777777" w:rsidR="00215909" w:rsidRDefault="00215909" w:rsidP="00215909">
      <w:pPr>
        <w:spacing w:line="480" w:lineRule="auto"/>
        <w:rPr>
          <w:rFonts w:ascii="Times New Roman" w:hAnsi="Times New Roman"/>
          <w:b/>
        </w:rPr>
      </w:pPr>
    </w:p>
    <w:p w14:paraId="70603512" w14:textId="77777777" w:rsidR="00215909" w:rsidRDefault="00215909" w:rsidP="00215909">
      <w:pPr>
        <w:spacing w:line="480" w:lineRule="auto"/>
        <w:rPr>
          <w:rFonts w:ascii="Times New Roman" w:hAnsi="Times New Roman"/>
          <w:b/>
        </w:rPr>
      </w:pPr>
    </w:p>
    <w:p w14:paraId="35E0F47E" w14:textId="77777777" w:rsidR="00215909" w:rsidRDefault="00215909" w:rsidP="00215909">
      <w:pPr>
        <w:spacing w:line="480" w:lineRule="auto"/>
        <w:rPr>
          <w:rFonts w:ascii="Times New Roman" w:hAnsi="Times New Roman"/>
          <w:b/>
        </w:rPr>
      </w:pPr>
    </w:p>
    <w:p w14:paraId="1210507B" w14:textId="77777777" w:rsidR="00215909" w:rsidRPr="001C312D" w:rsidRDefault="00215909" w:rsidP="00215909">
      <w:pPr>
        <w:spacing w:line="480" w:lineRule="auto"/>
        <w:rPr>
          <w:rFonts w:ascii="Arial" w:hAnsi="Arial"/>
        </w:rPr>
      </w:pPr>
      <w:r w:rsidRPr="001C312D">
        <w:rPr>
          <w:rFonts w:ascii="Arial" w:hAnsi="Arial"/>
          <w:b/>
        </w:rPr>
        <w:t>Table S2.</w:t>
      </w:r>
      <w:r w:rsidRPr="001C312D">
        <w:rPr>
          <w:rFonts w:ascii="Arial" w:hAnsi="Arial"/>
        </w:rPr>
        <w:t xml:space="preserve">  Variance inflation factor (VIF) and correlation coefficients for all explanatory variables included in sculpin population models.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1575"/>
        <w:gridCol w:w="552"/>
        <w:gridCol w:w="850"/>
        <w:gridCol w:w="709"/>
        <w:gridCol w:w="709"/>
        <w:gridCol w:w="567"/>
        <w:gridCol w:w="567"/>
        <w:gridCol w:w="425"/>
        <w:gridCol w:w="709"/>
        <w:gridCol w:w="708"/>
        <w:gridCol w:w="851"/>
        <w:gridCol w:w="709"/>
        <w:gridCol w:w="708"/>
        <w:gridCol w:w="426"/>
      </w:tblGrid>
      <w:tr w:rsidR="00215909" w:rsidRPr="001751EB" w14:paraId="69937815" w14:textId="77777777" w:rsidTr="005718CC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EC35D5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Variable</w:t>
            </w: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D9FA3A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VI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6178B6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ev-</w:t>
            </w:r>
          </w:p>
          <w:p w14:paraId="3560987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ious </w:t>
            </w:r>
          </w:p>
          <w:p w14:paraId="55C6B9F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utumn salmon dens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DA232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 yr mean salmon dens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83A63A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Water-shed size PC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8CB9B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ub-</w:t>
            </w:r>
          </w:p>
          <w:p w14:paraId="44BE6A1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rate PC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F9CE4C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ols per 100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6C2BC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% pool are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D92A6B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% under-</w:t>
            </w:r>
          </w:p>
          <w:p w14:paraId="433D27A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ut ban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2646BF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% high grad</w:t>
            </w:r>
          </w:p>
          <w:p w14:paraId="0374DF83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ient habit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AF5B1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ean grad-</w:t>
            </w:r>
          </w:p>
          <w:p w14:paraId="234550A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ent degre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34CAD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arge wood</w:t>
            </w:r>
          </w:p>
          <w:p w14:paraId="4556C40B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ABB257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anopy cove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E56D0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H</w:t>
            </w:r>
          </w:p>
        </w:tc>
      </w:tr>
      <w:tr w:rsidR="00215909" w:rsidRPr="001751EB" w14:paraId="6BBB6310" w14:textId="77777777" w:rsidTr="005718CC">
        <w:trPr>
          <w:trHeight w:val="519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72AAB9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Previous autumn </w:t>
            </w:r>
          </w:p>
          <w:p w14:paraId="1F0C6708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almon density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D95FF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1.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44750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4B757F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77A0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423AA8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D13BA3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E9B8A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EA43C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CF4E0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F1B0F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1F041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EDCD9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F3DEEA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215909" w:rsidRPr="001751EB" w14:paraId="6B58AFE0" w14:textId="77777777" w:rsidTr="005718CC">
        <w:trPr>
          <w:trHeight w:val="56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D45586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5 yr mean </w:t>
            </w:r>
          </w:p>
          <w:p w14:paraId="02E1C123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almon density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B0BD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C1424C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192146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1E2EBC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F38D88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896CD3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20D35C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59622B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17B4E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840558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DCB5F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FFE384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7F6E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215909" w:rsidRPr="001751EB" w14:paraId="031F305B" w14:textId="77777777" w:rsidTr="005718CC">
        <w:trPr>
          <w:trHeight w:val="57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6003AF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Watershed </w:t>
            </w:r>
          </w:p>
          <w:p w14:paraId="327A2C36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ize P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FEF314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C0097A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38648B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75C61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3D56E4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3B5EAB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ABC37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76F4B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97D33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8E0B85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5CA57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439566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C75BF3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215909" w:rsidRPr="001751EB" w14:paraId="0081E8AB" w14:textId="77777777" w:rsidTr="005718CC">
        <w:trPr>
          <w:trHeight w:val="56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EB393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ubstrate PC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8C082A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22041B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045947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E1A79F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E86CC1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11AD5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F1461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0D8D28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ECE8B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A76168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0C67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DAD4D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232CFF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</w:tr>
      <w:tr w:rsidR="00215909" w:rsidRPr="001751EB" w14:paraId="2AFF8857" w14:textId="77777777" w:rsidTr="005718CC">
        <w:trPr>
          <w:trHeight w:val="5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78AD1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ols per 100m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52B3A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F8110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0DC5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00F12C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30E9BB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838ABB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6DF75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B74C94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1A088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86848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457B0F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8EAD5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9BBF1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0</w:t>
            </w:r>
          </w:p>
        </w:tc>
      </w:tr>
      <w:tr w:rsidR="00215909" w:rsidRPr="001751EB" w14:paraId="5F8D3140" w14:textId="77777777" w:rsidTr="005718CC">
        <w:trPr>
          <w:trHeight w:val="5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1E2C0D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% pool are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8CBC46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1FA33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C47FD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6A452A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EC03B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5885A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0C8521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5C099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E803E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EB656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9EE7A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28EDF1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3D2A5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</w:tr>
      <w:tr w:rsidR="00215909" w:rsidRPr="001751EB" w14:paraId="0425B8A5" w14:textId="77777777" w:rsidTr="005718CC">
        <w:trPr>
          <w:trHeight w:val="55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A75D8F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% undercut </w:t>
            </w:r>
          </w:p>
          <w:p w14:paraId="1DBD13B6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ank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AA020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1BFF37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1A9773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31190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990983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0ED1B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910FE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1C25BA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E0205F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46A125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0F0F7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91C8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D951D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</w:t>
            </w:r>
          </w:p>
        </w:tc>
      </w:tr>
      <w:tr w:rsidR="00215909" w:rsidRPr="001751EB" w14:paraId="3CA8CF37" w14:textId="77777777" w:rsidTr="005718CC">
        <w:trPr>
          <w:trHeight w:val="56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293802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% high </w:t>
            </w:r>
          </w:p>
          <w:p w14:paraId="665662B1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radient habita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150276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0C1A66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D7101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C504D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56640C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48FAF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D006E8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A5C8D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1618A1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BB812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76707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183C8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7D23A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215909" w:rsidRPr="001751EB" w14:paraId="4DBEDBDC" w14:textId="77777777" w:rsidTr="005718CC">
        <w:trPr>
          <w:trHeight w:val="57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24A25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Mean gradient </w:t>
            </w:r>
          </w:p>
          <w:p w14:paraId="45834D20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egree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329CB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B3EFE1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064FD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311744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56355C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4A0A54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7AEE51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155CEF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B2FEB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9FDD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DC3F8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7D1141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0BB8D7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215909" w:rsidRPr="001751EB" w14:paraId="16F5B5E6" w14:textId="77777777" w:rsidTr="005718CC">
        <w:trPr>
          <w:trHeight w:val="566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0552E7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arge wood density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4A227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17F735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7381E5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4B1FA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0963F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4DCE75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6276A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2B6DF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3E46A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2A477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059527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37ADB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0F45CD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215909" w:rsidRPr="001751EB" w14:paraId="3EBB94A9" w14:textId="77777777" w:rsidTr="005718CC">
        <w:trPr>
          <w:trHeight w:val="581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4FE5A9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anopy cover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2A6B91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6D9E86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675678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6D00A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BDDB75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98EF78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27B1E1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DFABB4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CADD40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96C5AE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2AAA0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C9DEA2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6EABA4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215909" w:rsidRPr="001751EB" w14:paraId="769060A0" w14:textId="77777777" w:rsidTr="005718CC">
        <w:trPr>
          <w:trHeight w:val="57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2E851" w14:textId="77777777" w:rsidR="00215909" w:rsidRPr="001C312D" w:rsidRDefault="00215909" w:rsidP="005718C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H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D74BDC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8607FF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ED89A4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C647C5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BC3FAF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E404B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96197A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5C494B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749245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1C3A9B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01287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7A6D79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66153" w14:textId="77777777" w:rsidR="00215909" w:rsidRPr="001C312D" w:rsidRDefault="00215909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3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</w:tbl>
    <w:p w14:paraId="1BD7D22A" w14:textId="77777777" w:rsidR="007445B6" w:rsidRPr="001C312D" w:rsidRDefault="00215909">
      <w:pPr>
        <w:rPr>
          <w:rFonts w:ascii="Arial" w:hAnsi="Arial"/>
        </w:rPr>
      </w:pPr>
      <w:bookmarkStart w:id="0" w:name="_Toc214510033"/>
      <w:r w:rsidRPr="001C312D">
        <w:rPr>
          <w:rFonts w:ascii="Arial" w:hAnsi="Arial"/>
          <w:i/>
          <w:sz w:val="20"/>
          <w:szCs w:val="20"/>
          <w:vertAlign w:val="superscript"/>
        </w:rPr>
        <w:t>1</w:t>
      </w:r>
      <w:r w:rsidRPr="001C312D">
        <w:rPr>
          <w:rFonts w:ascii="Arial" w:hAnsi="Arial"/>
          <w:i/>
          <w:sz w:val="20"/>
          <w:szCs w:val="20"/>
        </w:rPr>
        <w:t>High  VIF scores for salmon metrics resulted from high correlation among them, but did not affect models as only previous autumn salmon densi</w:t>
      </w:r>
      <w:bookmarkStart w:id="1" w:name="_GoBack"/>
      <w:bookmarkEnd w:id="1"/>
      <w:r w:rsidRPr="001C312D">
        <w:rPr>
          <w:rFonts w:ascii="Arial" w:hAnsi="Arial"/>
          <w:i/>
          <w:sz w:val="20"/>
          <w:szCs w:val="20"/>
        </w:rPr>
        <w:t>ty was used in our main analyse</w:t>
      </w:r>
      <w:bookmarkEnd w:id="0"/>
      <w:r w:rsidRPr="001C312D">
        <w:rPr>
          <w:rFonts w:ascii="Arial" w:hAnsi="Arial"/>
          <w:i/>
          <w:sz w:val="20"/>
          <w:szCs w:val="20"/>
        </w:rPr>
        <w:t>s.</w:t>
      </w:r>
    </w:p>
    <w:sectPr w:rsidR="007445B6" w:rsidRPr="001C312D" w:rsidSect="00865B6D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55F6B5" w14:textId="77777777" w:rsidR="00000000" w:rsidRDefault="001C312D">
      <w:r>
        <w:separator/>
      </w:r>
    </w:p>
  </w:endnote>
  <w:endnote w:type="continuationSeparator" w:id="0">
    <w:p w14:paraId="5D81E1FC" w14:textId="77777777" w:rsidR="00000000" w:rsidRDefault="001C3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60ACF1" w14:textId="77777777" w:rsidR="00526877" w:rsidRDefault="00215909" w:rsidP="008E08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9</w:t>
    </w:r>
    <w:r>
      <w:rPr>
        <w:rStyle w:val="PageNumber"/>
      </w:rPr>
      <w:fldChar w:fldCharType="end"/>
    </w:r>
  </w:p>
  <w:p w14:paraId="0DD79A48" w14:textId="77777777" w:rsidR="00526877" w:rsidRDefault="001C312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16762" w14:textId="77777777" w:rsidR="00526877" w:rsidRDefault="00215909" w:rsidP="008E08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31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380992" w14:textId="77777777" w:rsidR="00526877" w:rsidRDefault="001C312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A6486F" w14:textId="77777777" w:rsidR="00000000" w:rsidRDefault="001C312D">
      <w:r>
        <w:separator/>
      </w:r>
    </w:p>
  </w:footnote>
  <w:footnote w:type="continuationSeparator" w:id="0">
    <w:p w14:paraId="5C40CCEB" w14:textId="77777777" w:rsidR="00000000" w:rsidRDefault="001C312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58B78" w14:textId="77777777" w:rsidR="00526877" w:rsidRDefault="00215909" w:rsidP="008E080D">
    <w:pPr>
      <w:pStyle w:val="Header"/>
      <w:framePr w:wrap="around" w:vAnchor="text" w:hAnchor="margin" w:xAlign="right" w:y="1"/>
      <w:rPr>
        <w:ins w:id="2" w:author="John Reynolds" w:date="2013-04-01T08:07:00Z"/>
        <w:rStyle w:val="PageNumber"/>
      </w:rPr>
    </w:pPr>
    <w:ins w:id="3" w:author="John Reynolds" w:date="2013-04-01T08:07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71244692" w14:textId="77777777" w:rsidR="00526877" w:rsidRDefault="001C312D">
    <w:pPr>
      <w:pStyle w:val="Header"/>
      <w:ind w:right="360"/>
      <w:pPrChange w:id="4" w:author="John Reynolds" w:date="2013-04-01T08:07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F4553" w14:textId="77777777" w:rsidR="00526877" w:rsidRDefault="001C312D" w:rsidP="008E080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909"/>
    <w:rsid w:val="001C312D"/>
    <w:rsid w:val="00215909"/>
    <w:rsid w:val="002F2E76"/>
    <w:rsid w:val="007445B6"/>
    <w:rsid w:val="0086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2994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90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59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909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15909"/>
  </w:style>
  <w:style w:type="paragraph" w:styleId="Header">
    <w:name w:val="header"/>
    <w:basedOn w:val="Normal"/>
    <w:link w:val="HeaderChar"/>
    <w:uiPriority w:val="99"/>
    <w:unhideWhenUsed/>
    <w:rsid w:val="002159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909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909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90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59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909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15909"/>
  </w:style>
  <w:style w:type="paragraph" w:styleId="Header">
    <w:name w:val="header"/>
    <w:basedOn w:val="Normal"/>
    <w:link w:val="HeaderChar"/>
    <w:uiPriority w:val="99"/>
    <w:unhideWhenUsed/>
    <w:rsid w:val="002159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909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909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87</Characters>
  <Application>Microsoft Macintosh Word</Application>
  <DocSecurity>0</DocSecurity>
  <Lines>11</Lines>
  <Paragraphs>3</Paragraphs>
  <ScaleCrop>false</ScaleCrop>
  <Company>Simon Fraser University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Swain</dc:creator>
  <cp:keywords/>
  <dc:description/>
  <cp:lastModifiedBy>Noel Swain</cp:lastModifiedBy>
  <cp:revision>2</cp:revision>
  <dcterms:created xsi:type="dcterms:W3CDTF">2014-08-01T15:07:00Z</dcterms:created>
  <dcterms:modified xsi:type="dcterms:W3CDTF">2015-01-01T02:47:00Z</dcterms:modified>
</cp:coreProperties>
</file>